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3320E" w14:textId="77777777" w:rsidR="00755435" w:rsidRPr="00C00E0C" w:rsidRDefault="00755435" w:rsidP="00755435">
      <w:pPr>
        <w:adjustRightInd w:val="0"/>
        <w:snapToGrid w:val="0"/>
        <w:spacing w:line="480" w:lineRule="auto"/>
        <w:jc w:val="center"/>
        <w:rPr>
          <w:rStyle w:val="copied"/>
          <w:rFonts w:ascii="Times New Roman" w:hAnsi="Times New Roman"/>
          <w:b/>
          <w:bCs/>
          <w:color w:val="000000" w:themeColor="text1"/>
          <w:sz w:val="32"/>
          <w:szCs w:val="24"/>
        </w:rPr>
      </w:pPr>
      <w:bookmarkStart w:id="0" w:name="_GoBack"/>
      <w:bookmarkEnd w:id="0"/>
      <w:r w:rsidRPr="00C00E0C">
        <w:rPr>
          <w:rStyle w:val="copied"/>
          <w:rFonts w:ascii="Times New Roman" w:hAnsi="Times New Roman"/>
          <w:b/>
          <w:bCs/>
          <w:color w:val="000000" w:themeColor="text1"/>
          <w:sz w:val="32"/>
          <w:szCs w:val="24"/>
        </w:rPr>
        <w:t>Estrogen weakens muscle endurance via estrogen receptor-</w:t>
      </w:r>
      <w:r w:rsidRPr="00C00E0C">
        <w:rPr>
          <w:rStyle w:val="copied"/>
          <w:rFonts w:ascii="Times New Roman" w:hAnsi="Times New Roman" w:hint="eastAsia"/>
          <w:b/>
          <w:bCs/>
          <w:color w:val="000000" w:themeColor="text1"/>
          <w:sz w:val="32"/>
          <w:szCs w:val="24"/>
        </w:rPr>
        <w:t>p38 MAPK</w:t>
      </w:r>
      <w:r w:rsidRPr="00C00E0C">
        <w:rPr>
          <w:rStyle w:val="copied"/>
          <w:rFonts w:ascii="Times New Roman" w:hAnsi="Times New Roman"/>
          <w:b/>
          <w:bCs/>
          <w:color w:val="000000" w:themeColor="text1"/>
          <w:sz w:val="32"/>
          <w:szCs w:val="24"/>
        </w:rPr>
        <w:t xml:space="preserve">-mediated </w:t>
      </w:r>
      <w:proofErr w:type="spellStart"/>
      <w:r w:rsidRPr="00C00E0C">
        <w:rPr>
          <w:rStyle w:val="copied"/>
          <w:rFonts w:ascii="Times New Roman" w:hAnsi="Times New Roman"/>
          <w:b/>
          <w:bCs/>
          <w:color w:val="000000" w:themeColor="text1"/>
          <w:sz w:val="32"/>
          <w:szCs w:val="24"/>
        </w:rPr>
        <w:t>orosomucoid</w:t>
      </w:r>
      <w:proofErr w:type="spellEnd"/>
      <w:r w:rsidRPr="00C00E0C">
        <w:rPr>
          <w:rStyle w:val="copied"/>
          <w:rFonts w:ascii="Times New Roman" w:hAnsi="Times New Roman"/>
          <w:b/>
          <w:bCs/>
          <w:color w:val="000000" w:themeColor="text1"/>
          <w:sz w:val="32"/>
          <w:szCs w:val="24"/>
        </w:rPr>
        <w:t xml:space="preserve"> (ORM) suppression</w:t>
      </w:r>
    </w:p>
    <w:p w14:paraId="7F44101C" w14:textId="77777777" w:rsidR="00755435" w:rsidRPr="00C00E0C" w:rsidRDefault="00755435" w:rsidP="00755435">
      <w:pPr>
        <w:adjustRightInd w:val="0"/>
        <w:snapToGrid w:val="0"/>
        <w:spacing w:beforeLines="50" w:before="156" w:line="480" w:lineRule="auto"/>
        <w:rPr>
          <w:rStyle w:val="copied"/>
          <w:rFonts w:ascii="Times New Roman" w:hAnsi="Times New Roman"/>
          <w:color w:val="000000" w:themeColor="text1"/>
          <w:sz w:val="24"/>
          <w:szCs w:val="24"/>
        </w:rPr>
      </w:pP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Yang Sun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bookmarkStart w:id="1" w:name="OLE_LINK9"/>
      <w:bookmarkStart w:id="2" w:name="OLE_LINK10"/>
      <w:r w:rsidRPr="00C00E0C">
        <w:rPr>
          <w:rStyle w:val="copied"/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 xml:space="preserve">, </w:t>
      </w:r>
      <w:bookmarkEnd w:id="1"/>
      <w:bookmarkEnd w:id="2"/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, Zhen Qin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00E0C">
        <w:rPr>
          <w:rStyle w:val="copied"/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 xml:space="preserve">, 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, Jing-Jing Wan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, Peng-Yuan Wang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, Yi-Li Yang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, Jian-</w:t>
      </w:r>
      <w:proofErr w:type="spellStart"/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Guang</w:t>
      </w:r>
      <w:proofErr w:type="spellEnd"/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 xml:space="preserve"> Yu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, Bo-Han Hu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, Ding-Feng Su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, Zhu-Min Luo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, Xia Liu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</w:p>
    <w:p w14:paraId="712AF7E2" w14:textId="77777777" w:rsidR="00755435" w:rsidRPr="00C00E0C" w:rsidRDefault="00755435" w:rsidP="00755435">
      <w:pPr>
        <w:adjustRightInd w:val="0"/>
        <w:snapToGrid w:val="0"/>
        <w:spacing w:beforeLines="50" w:before="156" w:line="480" w:lineRule="auto"/>
        <w:jc w:val="left"/>
        <w:rPr>
          <w:rStyle w:val="copied"/>
          <w:rFonts w:ascii="Times New Roman" w:hAnsi="Times New Roman"/>
          <w:color w:val="000000" w:themeColor="text1"/>
          <w:sz w:val="24"/>
          <w:szCs w:val="24"/>
        </w:rPr>
      </w:pP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 xml:space="preserve">Department of Pharmacology, School of Pharmacy, </w:t>
      </w:r>
      <w:bookmarkStart w:id="3" w:name="OLE_LINK11"/>
      <w:bookmarkStart w:id="4" w:name="OLE_LINK12"/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Second Military Medical University</w:t>
      </w:r>
      <w:bookmarkEnd w:id="3"/>
      <w:bookmarkEnd w:id="4"/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 xml:space="preserve">, Shanghai 200433, P. R. China; 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Suzhou Institute of Systems Medicine, Center for Systems Medicine, Chinese Academy of Medical Sciences, Suzhou 215123, P. R. China</w:t>
      </w:r>
    </w:p>
    <w:p w14:paraId="187480BB" w14:textId="77777777" w:rsidR="00755435" w:rsidRPr="00C00E0C" w:rsidRDefault="00755435" w:rsidP="00755435">
      <w:pPr>
        <w:adjustRightInd w:val="0"/>
        <w:snapToGrid w:val="0"/>
        <w:spacing w:line="480" w:lineRule="auto"/>
        <w:rPr>
          <w:rStyle w:val="copied"/>
          <w:rFonts w:ascii="Times New Roman" w:hAnsi="Times New Roman"/>
          <w:bCs/>
          <w:color w:val="000000" w:themeColor="text1"/>
          <w:sz w:val="24"/>
          <w:szCs w:val="24"/>
        </w:rPr>
      </w:pPr>
      <w:proofErr w:type="gramStart"/>
      <w:r w:rsidRPr="00C00E0C">
        <w:rPr>
          <w:rStyle w:val="copied"/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3</w:t>
      </w:r>
      <w:r w:rsidRPr="00C00E0C">
        <w:rPr>
          <w:rStyle w:val="copied"/>
          <w:rFonts w:ascii="Times New Roman" w:hAnsi="Times New Roman" w:hint="eastAsia"/>
          <w:bCs/>
          <w:color w:val="000000" w:themeColor="text1"/>
          <w:sz w:val="24"/>
          <w:szCs w:val="24"/>
        </w:rPr>
        <w:t>C</w:t>
      </w:r>
      <w:r w:rsidRPr="00C00E0C">
        <w:rPr>
          <w:rStyle w:val="copied"/>
          <w:rFonts w:ascii="Times New Roman" w:hAnsi="Times New Roman"/>
          <w:bCs/>
          <w:color w:val="000000" w:themeColor="text1"/>
          <w:sz w:val="24"/>
          <w:szCs w:val="24"/>
        </w:rPr>
        <w:t>o-first author.</w:t>
      </w:r>
      <w:proofErr w:type="gramEnd"/>
    </w:p>
    <w:p w14:paraId="487B4180" w14:textId="77777777" w:rsidR="00755435" w:rsidRPr="00C00E0C" w:rsidRDefault="00755435" w:rsidP="00755435">
      <w:pPr>
        <w:adjustRightInd w:val="0"/>
        <w:snapToGrid w:val="0"/>
        <w:spacing w:line="480" w:lineRule="auto"/>
        <w:rPr>
          <w:rStyle w:val="copied"/>
          <w:rFonts w:ascii="Times New Roman" w:hAnsi="Times New Roman"/>
          <w:bCs/>
          <w:color w:val="000000" w:themeColor="text1"/>
          <w:sz w:val="24"/>
          <w:szCs w:val="24"/>
        </w:rPr>
      </w:pPr>
      <w:r w:rsidRPr="00C00E0C">
        <w:rPr>
          <w:rStyle w:val="copied"/>
          <w:rFonts w:ascii="Times New Roman" w:hAnsi="Times New Roman"/>
          <w:bCs/>
          <w:color w:val="000000" w:themeColor="text1"/>
          <w:sz w:val="24"/>
          <w:szCs w:val="24"/>
        </w:rPr>
        <w:t>Correspondence: X Liu or</w:t>
      </w:r>
      <w:r w:rsidRPr="00C00E0C">
        <w:rPr>
          <w:rStyle w:val="copied"/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C00E0C">
        <w:rPr>
          <w:rStyle w:val="copied"/>
          <w:rFonts w:ascii="Times New Roman" w:hAnsi="Times New Roman"/>
          <w:bCs/>
          <w:color w:val="000000" w:themeColor="text1"/>
          <w:sz w:val="24"/>
          <w:szCs w:val="24"/>
        </w:rPr>
        <w:t xml:space="preserve">ZM Luo, 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Department of Pharmacology, School of Pharmacy, Second Military Medical University, Shanghai 200433, P. R. China</w:t>
      </w:r>
    </w:p>
    <w:p w14:paraId="3B8CB4DA" w14:textId="77777777" w:rsidR="00755435" w:rsidRPr="00C00E0C" w:rsidRDefault="00755435" w:rsidP="00755435">
      <w:pPr>
        <w:adjustRightInd w:val="0"/>
        <w:snapToGrid w:val="0"/>
        <w:spacing w:line="480" w:lineRule="auto"/>
        <w:rPr>
          <w:rStyle w:val="copied"/>
          <w:rFonts w:ascii="Times New Roman" w:hAnsi="Times New Roman"/>
          <w:bCs/>
          <w:color w:val="000000" w:themeColor="text1"/>
          <w:sz w:val="24"/>
          <w:szCs w:val="24"/>
        </w:rPr>
      </w:pPr>
      <w:r w:rsidRPr="00C00E0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Email: </w:t>
      </w:r>
      <w:hyperlink r:id="rId7" w:history="1">
        <w:r w:rsidRPr="00C00E0C">
          <w:rPr>
            <w:rStyle w:val="copied"/>
            <w:rFonts w:ascii="Times New Roman" w:hAnsi="Times New Roman"/>
            <w:color w:val="000000" w:themeColor="text1"/>
            <w:sz w:val="24"/>
            <w:szCs w:val="24"/>
          </w:rPr>
          <w:t>lxflying@aliyun.com</w:t>
        </w:r>
      </w:hyperlink>
      <w:r w:rsidRPr="00C00E0C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Pr="00C00E0C">
        <w:rPr>
          <w:rStyle w:val="copied"/>
          <w:rFonts w:ascii="Times New Roman" w:hAnsi="Times New Roman"/>
          <w:color w:val="000000" w:themeColor="text1"/>
          <w:sz w:val="24"/>
          <w:szCs w:val="24"/>
        </w:rPr>
        <w:t>285416709@qq.com</w:t>
      </w:r>
    </w:p>
    <w:p w14:paraId="2002D182" w14:textId="77777777" w:rsidR="00755435" w:rsidRPr="00C00E0C" w:rsidRDefault="00755435" w:rsidP="0075543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00E0C">
        <w:rPr>
          <w:rFonts w:ascii="Times New Roman" w:hAnsi="Times New Roman"/>
          <w:color w:val="000000" w:themeColor="text1"/>
          <w:sz w:val="24"/>
          <w:szCs w:val="24"/>
        </w:rPr>
        <w:t xml:space="preserve">Tel.: +86-21-8187-1278 </w:t>
      </w:r>
    </w:p>
    <w:p w14:paraId="272C388D" w14:textId="77777777" w:rsidR="00755435" w:rsidRPr="00C00E0C" w:rsidRDefault="00755435" w:rsidP="0075543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00E0C">
        <w:rPr>
          <w:rFonts w:ascii="Times New Roman" w:hAnsi="Times New Roman"/>
          <w:color w:val="000000" w:themeColor="text1"/>
          <w:sz w:val="24"/>
          <w:szCs w:val="24"/>
        </w:rPr>
        <w:t>Fax: +86-21-6549-3951</w:t>
      </w:r>
    </w:p>
    <w:p w14:paraId="66824845" w14:textId="77777777" w:rsidR="00755435" w:rsidRPr="00C00E0C" w:rsidRDefault="00755435" w:rsidP="0075543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5" w:name="OLE_LINK1"/>
      <w:bookmarkStart w:id="6" w:name="OLE_LINK2"/>
    </w:p>
    <w:p w14:paraId="2F1B711C" w14:textId="77777777" w:rsidR="00755435" w:rsidRPr="00C00E0C" w:rsidRDefault="00755435" w:rsidP="00755435">
      <w:pPr>
        <w:adjustRightInd w:val="0"/>
        <w:snapToGrid w:val="0"/>
        <w:spacing w:line="480" w:lineRule="auto"/>
        <w:rPr>
          <w:rStyle w:val="copied"/>
          <w:rFonts w:ascii="Times New Roman" w:hAnsi="Times New Roman"/>
          <w:bCs/>
          <w:color w:val="000000" w:themeColor="text1"/>
          <w:sz w:val="24"/>
          <w:szCs w:val="24"/>
        </w:rPr>
      </w:pPr>
      <w:r w:rsidRPr="00C00E0C">
        <w:rPr>
          <w:rStyle w:val="copied"/>
          <w:rFonts w:ascii="Times New Roman" w:hAnsi="Times New Roman"/>
          <w:b/>
          <w:bCs/>
          <w:color w:val="000000" w:themeColor="text1"/>
          <w:sz w:val="24"/>
          <w:szCs w:val="24"/>
        </w:rPr>
        <w:t>Running title:</w:t>
      </w:r>
      <w:r w:rsidRPr="00C00E0C">
        <w:rPr>
          <w:rStyle w:val="copied"/>
          <w:rFonts w:ascii="Times New Roman" w:hAnsi="Times New Roman"/>
          <w:bCs/>
          <w:color w:val="000000" w:themeColor="text1"/>
          <w:sz w:val="24"/>
          <w:szCs w:val="24"/>
        </w:rPr>
        <w:t xml:space="preserve"> Estrogen</w:t>
      </w:r>
      <w:r w:rsidRPr="00C00E0C">
        <w:rPr>
          <w:rStyle w:val="copied"/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C00E0C">
        <w:rPr>
          <w:rStyle w:val="copied"/>
          <w:rFonts w:ascii="Times New Roman" w:hAnsi="Times New Roman"/>
          <w:bCs/>
          <w:color w:val="000000" w:themeColor="text1"/>
          <w:sz w:val="24"/>
          <w:szCs w:val="24"/>
        </w:rPr>
        <w:t xml:space="preserve">inhibits ORM and muscle endurance </w:t>
      </w:r>
    </w:p>
    <w:bookmarkEnd w:id="5"/>
    <w:bookmarkEnd w:id="6"/>
    <w:p w14:paraId="4ACF042E" w14:textId="77777777" w:rsidR="005717EC" w:rsidRPr="00C00E0C" w:rsidRDefault="005717EC">
      <w:pPr>
        <w:widowControl/>
        <w:jc w:val="left"/>
        <w:rPr>
          <w:color w:val="000000" w:themeColor="text1"/>
        </w:rPr>
      </w:pPr>
      <w:r w:rsidRPr="00C00E0C">
        <w:rPr>
          <w:color w:val="000000" w:themeColor="text1"/>
        </w:rPr>
        <w:br w:type="page"/>
      </w:r>
    </w:p>
    <w:p w14:paraId="02E03DB8" w14:textId="77777777" w:rsidR="00527056" w:rsidRPr="00C00E0C" w:rsidRDefault="00DF68D7" w:rsidP="00527056">
      <w:pPr>
        <w:rPr>
          <w:color w:val="000000" w:themeColor="text1"/>
        </w:rPr>
      </w:pPr>
      <w:r w:rsidRPr="00C00E0C">
        <w:rPr>
          <w:noProof/>
          <w:color w:val="000000" w:themeColor="text1"/>
          <w:lang w:eastAsia="ko-KR"/>
        </w:rPr>
        <w:lastRenderedPageBreak/>
        <w:drawing>
          <wp:inline distT="0" distB="0" distL="0" distR="0" wp14:anchorId="6390AE16" wp14:editId="40735D8E">
            <wp:extent cx="4680204" cy="41407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204" cy="4140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C699F" w14:textId="77777777" w:rsidR="00FD6A01" w:rsidRPr="00C00E0C" w:rsidRDefault="00FD6A01" w:rsidP="00527056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14:paraId="445CF84B" w14:textId="77777777" w:rsidR="00527056" w:rsidRPr="00C00E0C" w:rsidRDefault="00527056" w:rsidP="007B7EA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upplementary Figure S1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Estrogen</w:t>
      </w:r>
      <w:proofErr w:type="spellEnd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hibits ORM expression in vitro muscle cells and liver cells. (</w:t>
      </w:r>
      <w:proofErr w:type="gramStart"/>
      <w:r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</w:t>
      </w:r>
      <w:proofErr w:type="gramEnd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r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b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 Relative mRNA level of ORM in mouse C2C12 muscle cell line treated with the indicated doses of </w:t>
      </w:r>
      <w:proofErr w:type="spellStart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estrogen</w:t>
      </w:r>
      <w:proofErr w:type="spellEnd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 48 h</w:t>
      </w:r>
      <w:r w:rsidR="00A71012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(</w:t>
      </w:r>
      <w:r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 or 50 </w:t>
      </w:r>
      <w:proofErr w:type="spellStart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μM</w:t>
      </w:r>
      <w:proofErr w:type="spellEnd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</w:t>
      </w:r>
      <w:proofErr w:type="spellStart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estrogen</w:t>
      </w:r>
      <w:proofErr w:type="spellEnd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 the time indicated</w:t>
      </w:r>
      <w:r w:rsidR="00A71012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(</w:t>
      </w:r>
      <w:r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b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A71012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(n=3/group). (</w:t>
      </w:r>
      <w:proofErr w:type="gramStart"/>
      <w:r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</w:t>
      </w:r>
      <w:proofErr w:type="gramEnd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r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d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) Relative mRNA level of ORM</w:t>
      </w:r>
      <w:r w:rsidR="00DA4280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n human Chang liver cell line treated with the indicated doses of </w:t>
      </w:r>
      <w:proofErr w:type="spellStart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estrogen</w:t>
      </w:r>
      <w:proofErr w:type="spellEnd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 48 h</w:t>
      </w:r>
      <w:r w:rsidR="009466F2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(</w:t>
      </w:r>
      <w:r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 or 50 </w:t>
      </w:r>
      <w:proofErr w:type="spellStart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μM</w:t>
      </w:r>
      <w:proofErr w:type="spellEnd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</w:t>
      </w:r>
      <w:proofErr w:type="spellStart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estrogen</w:t>
      </w:r>
      <w:proofErr w:type="spellEnd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 the time indicated</w:t>
      </w:r>
      <w:r w:rsidR="00DA4280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(</w:t>
      </w:r>
      <w:r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d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DF68D7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(n=3/group). Data are presented as mean ± SEM. *P&lt;0.05, **P&lt;0.01 </w:t>
      </w:r>
      <w:r w:rsidR="00570F19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versus control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by one-way ANOVA with LSD-t test.</w:t>
      </w:r>
    </w:p>
    <w:p w14:paraId="3DAE25A5" w14:textId="77777777" w:rsidR="00527056" w:rsidRPr="00C00E0C" w:rsidRDefault="00527056" w:rsidP="00527056">
      <w:pPr>
        <w:rPr>
          <w:color w:val="000000" w:themeColor="text1"/>
        </w:rPr>
      </w:pPr>
    </w:p>
    <w:p w14:paraId="5CE700F5" w14:textId="77777777" w:rsidR="00527056" w:rsidRPr="00C00E0C" w:rsidRDefault="00DF68D7" w:rsidP="00527056">
      <w:pPr>
        <w:rPr>
          <w:color w:val="000000" w:themeColor="text1"/>
        </w:rPr>
      </w:pPr>
      <w:r w:rsidRPr="00C00E0C">
        <w:rPr>
          <w:noProof/>
          <w:color w:val="000000" w:themeColor="text1"/>
          <w:lang w:eastAsia="ko-KR"/>
        </w:rPr>
        <w:lastRenderedPageBreak/>
        <w:drawing>
          <wp:inline distT="0" distB="0" distL="0" distR="0" wp14:anchorId="24D8E914" wp14:editId="30726B99">
            <wp:extent cx="4680204" cy="450037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204" cy="4500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CA4ED" w14:textId="77777777" w:rsidR="00527056" w:rsidRPr="00C00E0C" w:rsidRDefault="00527056">
      <w:pPr>
        <w:rPr>
          <w:color w:val="000000" w:themeColor="text1"/>
        </w:rPr>
      </w:pPr>
    </w:p>
    <w:p w14:paraId="56EFDD7B" w14:textId="77777777" w:rsidR="00FD6A01" w:rsidRPr="00C00E0C" w:rsidRDefault="00FD6A01" w:rsidP="0092709F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upplementary Figure S2</w:t>
      </w:r>
      <w:r w:rsidR="00BB021B" w:rsidRPr="00C00E0C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BB021B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Estrogen</w:t>
      </w:r>
      <w:proofErr w:type="spellEnd"/>
      <w:r w:rsidR="00BB021B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uppresses ORM expression via </w:t>
      </w:r>
      <w:proofErr w:type="spellStart"/>
      <w:r w:rsidR="00BB021B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estrogen</w:t>
      </w:r>
      <w:proofErr w:type="spellEnd"/>
      <w:r w:rsidR="00BB021B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receptor and p38 MAPK pathway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  <w:r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(</w:t>
      </w:r>
      <w:proofErr w:type="gramStart"/>
      <w:r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</w:t>
      </w:r>
      <w:proofErr w:type="gramEnd"/>
      <w:r w:rsidR="00CC04C2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r w:rsidR="00CC04C2"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b</w:t>
      </w:r>
      <w:r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)</w:t>
      </w:r>
      <w:r w:rsidR="00432D87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Relative mRNA level of ORM in mouse C2C12 muscle cell line</w:t>
      </w:r>
      <w:r w:rsidR="00B513DE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CC04C2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(</w:t>
      </w:r>
      <w:r w:rsidR="00CC04C2"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</w:t>
      </w:r>
      <w:r w:rsidR="00CC04C2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)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r in human Chang liver cell line </w:t>
      </w:r>
      <w:r w:rsidR="00CC04C2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(</w:t>
      </w:r>
      <w:r w:rsidR="00CC04C2"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b</w:t>
      </w:r>
      <w:r w:rsidR="00CC04C2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)</w:t>
      </w:r>
      <w:r w:rsidR="00B513DE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reated with vehicle or 50μM </w:t>
      </w:r>
      <w:proofErr w:type="spellStart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estrogen</w:t>
      </w:r>
      <w:proofErr w:type="spellEnd"/>
      <w:r w:rsidR="00432D87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for 48 h in the presence or absence of 50μM ICI 182,780 (a selective ER antagonist)</w:t>
      </w:r>
      <w:r w:rsidR="0058124E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n=3/group)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  <w:r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(</w:t>
      </w:r>
      <w:proofErr w:type="gramStart"/>
      <w:r w:rsidR="00CC15EF"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</w:t>
      </w:r>
      <w:proofErr w:type="gramEnd"/>
      <w:r w:rsidR="00CC15EF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r w:rsidR="00CC15EF"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d</w:t>
      </w:r>
      <w:r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)</w:t>
      </w:r>
      <w:r w:rsidR="00B513DE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CC15EF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Relative mRNA level of ORM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 mouse C2C12 muscle cell line</w:t>
      </w:r>
      <w:r w:rsidR="00CC15EF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(</w:t>
      </w:r>
      <w:r w:rsidR="00CC15EF"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</w:t>
      </w:r>
      <w:r w:rsidR="00CC15EF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)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r in human Chang liver cell line</w:t>
      </w:r>
      <w:r w:rsidR="00B513DE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CC15EF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(</w:t>
      </w:r>
      <w:r w:rsidR="00CC15EF"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d</w:t>
      </w:r>
      <w:r w:rsidR="00CC15EF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)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reated with vehicle or 50μM of </w:t>
      </w:r>
      <w:proofErr w:type="spellStart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estrogen</w:t>
      </w:r>
      <w:proofErr w:type="spellEnd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 48 h in the presence or absence of 50μM</w:t>
      </w:r>
      <w:r w:rsidRPr="00C00E0C">
        <w:rPr>
          <w:rFonts w:ascii="Times New Roman" w:hAnsi="Times New Roman"/>
          <w:color w:val="000000" w:themeColor="text1"/>
          <w:sz w:val="24"/>
          <w:szCs w:val="24"/>
        </w:rPr>
        <w:t xml:space="preserve"> SB203580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(a </w:t>
      </w:r>
      <w:r w:rsidR="008558F2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p38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MAPK inhibitor)</w:t>
      </w:r>
      <w:r w:rsidRPr="00C00E0C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1 </w:t>
      </w:r>
      <w:proofErr w:type="spellStart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μM</w:t>
      </w:r>
      <w:proofErr w:type="spellEnd"/>
      <w:r w:rsidRPr="00C00E0C">
        <w:rPr>
          <w:rFonts w:ascii="Times New Roman" w:hAnsi="Times New Roman"/>
          <w:color w:val="000000" w:themeColor="text1"/>
          <w:sz w:val="24"/>
          <w:szCs w:val="24"/>
        </w:rPr>
        <w:t xml:space="preserve"> BEZ235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a PI3K inhibitor)</w:t>
      </w:r>
      <w:r w:rsidR="0058124E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n=3/group). Data are presented as mean ± SEM</w:t>
      </w:r>
      <w:r w:rsidR="0092709F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="0092709F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analyzed</w:t>
      </w:r>
      <w:proofErr w:type="spellEnd"/>
      <w:r w:rsidR="0092709F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by</w:t>
      </w:r>
      <w:r w:rsidR="0092709F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ne-way ANOVA with LSD-t test.</w:t>
      </w:r>
      <w:r w:rsidR="0058124E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*P&lt;0.05, **P&lt;0.01 </w:t>
      </w:r>
      <w:r w:rsidR="0092709F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versus negative control, </w:t>
      </w:r>
      <w:r w:rsidR="0092709F" w:rsidRPr="00C00E0C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val="en-GB"/>
        </w:rPr>
        <w:t>#</w:t>
      </w:r>
      <w:r w:rsidR="0092709F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P&lt;0.05, </w:t>
      </w:r>
      <w:r w:rsidR="0092709F" w:rsidRPr="00C00E0C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val="en-GB"/>
        </w:rPr>
        <w:t>##</w:t>
      </w:r>
      <w:r w:rsidR="0092709F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P&lt;0.01</w:t>
      </w:r>
      <w:r w:rsidR="0092709F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versus </w:t>
      </w:r>
      <w:proofErr w:type="spellStart"/>
      <w:r w:rsidR="0092709F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estrogen</w:t>
      </w:r>
      <w:proofErr w:type="spellEnd"/>
      <w:r w:rsidR="0092709F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group</w:t>
      </w:r>
      <w:r w:rsidR="0058124E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14:paraId="4B10992A" w14:textId="77777777" w:rsidR="00FD6A01" w:rsidRPr="00C00E0C" w:rsidRDefault="00FD6A01">
      <w:pPr>
        <w:rPr>
          <w:color w:val="000000" w:themeColor="text1"/>
        </w:rPr>
      </w:pPr>
    </w:p>
    <w:p w14:paraId="56D0C629" w14:textId="77777777" w:rsidR="00FD6A01" w:rsidRPr="00C00E0C" w:rsidRDefault="00FD6A01">
      <w:pPr>
        <w:widowControl/>
        <w:jc w:val="left"/>
        <w:rPr>
          <w:color w:val="000000" w:themeColor="text1"/>
        </w:rPr>
      </w:pPr>
      <w:r w:rsidRPr="00C00E0C">
        <w:rPr>
          <w:color w:val="000000" w:themeColor="text1"/>
        </w:rPr>
        <w:br w:type="page"/>
      </w:r>
    </w:p>
    <w:p w14:paraId="224EEDEF" w14:textId="77777777" w:rsidR="00676B70" w:rsidRPr="00C00E0C" w:rsidRDefault="00527056">
      <w:pPr>
        <w:rPr>
          <w:color w:val="000000" w:themeColor="text1"/>
        </w:rPr>
      </w:pPr>
      <w:r w:rsidRPr="00C00E0C">
        <w:rPr>
          <w:noProof/>
          <w:color w:val="000000" w:themeColor="text1"/>
          <w:lang w:eastAsia="ko-KR"/>
        </w:rPr>
        <w:lastRenderedPageBreak/>
        <w:drawing>
          <wp:inline distT="0" distB="0" distL="0" distR="0" wp14:anchorId="3096A36D" wp14:editId="1E085415">
            <wp:extent cx="2880360" cy="14401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AB7E6" w14:textId="77777777" w:rsidR="003409C3" w:rsidRPr="00C00E0C" w:rsidRDefault="003409C3" w:rsidP="003409C3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14:paraId="3B3DD6BC" w14:textId="77777777" w:rsidR="003409C3" w:rsidRPr="00C00E0C" w:rsidRDefault="003409C3" w:rsidP="0092709F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C00E0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upplementary Figure S3</w:t>
      </w:r>
      <w:r w:rsidR="00B76755" w:rsidRPr="00C00E0C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Estrogen</w:t>
      </w:r>
      <w:proofErr w:type="spellEnd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uppresses ORM expression </w:t>
      </w:r>
      <w:r w:rsidR="00BB021B" w:rsidRPr="00C00E0C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independent of ERK and PLC pathways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Representative western blot of ORM in mouse C2C12 muscle cell line or in human Chang liver cell line treated with vehicle or 50μM of </w:t>
      </w:r>
      <w:proofErr w:type="spellStart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estrogen</w:t>
      </w:r>
      <w:proofErr w:type="spellEnd"/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 48 h in the presence or absence of </w:t>
      </w:r>
      <w:r w:rsidR="0055323B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0.5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μM</w:t>
      </w:r>
      <w:r w:rsidRPr="00C00E0C">
        <w:rPr>
          <w:rFonts w:ascii="Times New Roman" w:hAnsi="Times New Roman"/>
          <w:color w:val="000000" w:themeColor="text1"/>
          <w:sz w:val="24"/>
          <w:szCs w:val="24"/>
        </w:rPr>
        <w:t xml:space="preserve"> S</w:t>
      </w:r>
      <w:r w:rsidR="0055323B" w:rsidRPr="00C00E0C">
        <w:rPr>
          <w:rFonts w:ascii="Times New Roman" w:hAnsi="Times New Roman"/>
          <w:color w:val="000000" w:themeColor="text1"/>
          <w:sz w:val="24"/>
          <w:szCs w:val="24"/>
        </w:rPr>
        <w:t>CH772984</w:t>
      </w:r>
      <w:r w:rsidR="00B513DE" w:rsidRPr="00C00E0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(a </w:t>
      </w:r>
      <w:r w:rsidR="0055323B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ERK1/2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hibitor)</w:t>
      </w:r>
      <w:r w:rsidRPr="00C00E0C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1</w:t>
      </w:r>
      <w:r w:rsidR="0055323B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0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μM</w:t>
      </w:r>
      <w:r w:rsidR="00CD46C7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55323B" w:rsidRPr="00C00E0C">
        <w:rPr>
          <w:rFonts w:ascii="Times New Roman" w:hAnsi="Times New Roman"/>
          <w:color w:val="000000" w:themeColor="text1"/>
          <w:sz w:val="24"/>
          <w:szCs w:val="24"/>
        </w:rPr>
        <w:t>U73122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a </w:t>
      </w:r>
      <w:r w:rsidR="0055323B"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>PLC</w:t>
      </w:r>
      <w:r w:rsidRPr="00C00E0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hibitor). Western blots are representative of three independent experiments.</w:t>
      </w:r>
    </w:p>
    <w:p w14:paraId="4E63BE84" w14:textId="77777777" w:rsidR="003409C3" w:rsidRPr="00C00E0C" w:rsidRDefault="003409C3">
      <w:pPr>
        <w:rPr>
          <w:color w:val="000000" w:themeColor="text1"/>
        </w:rPr>
      </w:pPr>
    </w:p>
    <w:sectPr w:rsidR="003409C3" w:rsidRPr="00C00E0C" w:rsidSect="002356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CAA64A" w14:textId="77777777" w:rsidR="00DB455B" w:rsidRDefault="00DB455B" w:rsidP="005717EC">
      <w:r>
        <w:separator/>
      </w:r>
    </w:p>
  </w:endnote>
  <w:endnote w:type="continuationSeparator" w:id="0">
    <w:p w14:paraId="7AE7DA0B" w14:textId="77777777" w:rsidR="00DB455B" w:rsidRDefault="00DB455B" w:rsidP="00571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D6FCFB" w14:textId="77777777" w:rsidR="00DB455B" w:rsidRDefault="00DB455B" w:rsidP="005717EC">
      <w:r>
        <w:separator/>
      </w:r>
    </w:p>
  </w:footnote>
  <w:footnote w:type="continuationSeparator" w:id="0">
    <w:p w14:paraId="31ACAD85" w14:textId="77777777" w:rsidR="00DB455B" w:rsidRDefault="00DB455B" w:rsidP="00571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95252"/>
    <w:rsid w:val="00012F17"/>
    <w:rsid w:val="000652D2"/>
    <w:rsid w:val="00095252"/>
    <w:rsid w:val="000E6C62"/>
    <w:rsid w:val="000F0C11"/>
    <w:rsid w:val="00135A72"/>
    <w:rsid w:val="002356C6"/>
    <w:rsid w:val="00312D77"/>
    <w:rsid w:val="003409C3"/>
    <w:rsid w:val="00432D87"/>
    <w:rsid w:val="004542E1"/>
    <w:rsid w:val="004E496A"/>
    <w:rsid w:val="00527056"/>
    <w:rsid w:val="0055323B"/>
    <w:rsid w:val="00570F19"/>
    <w:rsid w:val="005717EC"/>
    <w:rsid w:val="0058124E"/>
    <w:rsid w:val="00676B70"/>
    <w:rsid w:val="00755435"/>
    <w:rsid w:val="007B7EA5"/>
    <w:rsid w:val="008558F2"/>
    <w:rsid w:val="008B73BC"/>
    <w:rsid w:val="0092709F"/>
    <w:rsid w:val="009466F2"/>
    <w:rsid w:val="009B57CA"/>
    <w:rsid w:val="009E045F"/>
    <w:rsid w:val="00A36DC3"/>
    <w:rsid w:val="00A71012"/>
    <w:rsid w:val="00A84FEC"/>
    <w:rsid w:val="00B513DE"/>
    <w:rsid w:val="00B76755"/>
    <w:rsid w:val="00BB021B"/>
    <w:rsid w:val="00C00E0C"/>
    <w:rsid w:val="00C87E0D"/>
    <w:rsid w:val="00CC04C2"/>
    <w:rsid w:val="00CC15EF"/>
    <w:rsid w:val="00CD0764"/>
    <w:rsid w:val="00CD46C7"/>
    <w:rsid w:val="00DA4280"/>
    <w:rsid w:val="00DB455B"/>
    <w:rsid w:val="00DF68D7"/>
    <w:rsid w:val="00EF1ED3"/>
    <w:rsid w:val="00F6539A"/>
    <w:rsid w:val="00FD6A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82D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7E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717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7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717EC"/>
    <w:rPr>
      <w:sz w:val="18"/>
      <w:szCs w:val="18"/>
    </w:rPr>
  </w:style>
  <w:style w:type="character" w:customStyle="1" w:styleId="copied">
    <w:name w:val="copied"/>
    <w:rsid w:val="005717EC"/>
  </w:style>
  <w:style w:type="paragraph" w:styleId="a5">
    <w:name w:val="Balloon Text"/>
    <w:basedOn w:val="a"/>
    <w:link w:val="Char1"/>
    <w:uiPriority w:val="99"/>
    <w:semiHidden/>
    <w:unhideWhenUsed/>
    <w:rsid w:val="00B76755"/>
    <w:rPr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76755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lxflying@aliyun.com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1</Words>
  <Characters>2208</Characters>
  <Application>Microsoft Office Word</Application>
  <DocSecurity>0</DocSecurity>
  <Lines>4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Yang</dc:creator>
  <cp:lastModifiedBy>ksbmb3</cp:lastModifiedBy>
  <cp:revision>2</cp:revision>
  <dcterms:created xsi:type="dcterms:W3CDTF">2017-12-05T08:14:00Z</dcterms:created>
  <dcterms:modified xsi:type="dcterms:W3CDTF">2017-12-05T08:14:00Z</dcterms:modified>
</cp:coreProperties>
</file>